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The Effect of Immunonutrition in Patients Undergoing Pancreaticoduodenectomy: A Systematic Review and Meta-Analysis</w:t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bookmarkStart w:id="0" w:name="_Hlk121427034"/>
      <w:bookmarkEnd w:id="0"/>
      <w:r>
        <w:rPr>
          <w:rFonts w:eastAsia="宋体;SimSun" w:cs="Times New Roman" w:ascii="Times New Roman" w:hAnsi="Times New Roman"/>
          <w:sz w:val="24"/>
          <w:szCs w:val="24"/>
        </w:rPr>
        <w:t>Yinyin Fan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宋体;SimSun" w:cs="Times New Roman" w:ascii="Times New Roman" w:hAnsi="Times New Roman"/>
          <w:sz w:val="24"/>
          <w:szCs w:val="24"/>
        </w:rPr>
        <w:t>, Nianxin</w:t>
      </w:r>
      <w:r>
        <w:rPr>
          <w:rFonts w:eastAsia="宋体;SimSun" w:cs="Times New Roman" w:ascii="Times New Roman" w:hAnsi="Times New Roman"/>
          <w:sz w:val="24"/>
          <w:szCs w:val="24"/>
        </w:rPr>
        <w:t>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Jing Zh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Qiaomei F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Yudong Qi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, Yan Chen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</w:r>
      <w:bookmarkStart w:id="1" w:name="_Hlk121427034"/>
      <w:bookmarkStart w:id="2" w:name="_Hlk121427034"/>
      <w:bookmarkEnd w:id="2"/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Department of Hepatobiliary Pancreatic Center, Nanjing Drum Tower Hospital Clinical College of Jiangsu University, Nanjing, 210008, China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Department of Hepatobiliary Pancreatic Center, Nanjing Drum Tower Hospital, the Affiliated Hospital of Nanjing University Medical School, Nanjing, </w:t>
      </w:r>
      <w:r>
        <w:rPr>
          <w:rFonts w:eastAsia="宋体;SimSun" w:cs="Times New Roman" w:ascii="Times New Roman" w:hAnsi="Times New Roman"/>
          <w:sz w:val="24"/>
          <w:szCs w:val="24"/>
        </w:rPr>
        <w:t>210002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hina.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*Corresponding author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Yan Chen,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Nanjing Drum Tower Hospital, the Affiliated Hospital of Nanjing University Medical School, Nanjing, China. </w:t>
      </w:r>
      <w:r>
        <w:rPr>
          <w:rFonts w:cs="Times New Roman" w:ascii="Times New Roman" w:hAnsi="Times New Roman"/>
          <w:sz w:val="24"/>
        </w:rPr>
        <w:t xml:space="preserve"> Email: </w:t>
      </w:r>
      <w:r>
        <w:rPr>
          <w:rFonts w:cs="Times New Roman" w:ascii="Times New Roman" w:hAnsi="Times New Roman"/>
          <w:sz w:val="24"/>
          <w:szCs w:val="24"/>
        </w:rPr>
        <w:t>njchenyan@126.com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Supplementary Dat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6220460" cy="2305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46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. Funnel plots for studies investigating postoperative pancreatic fistula (POPF) and delayed gastric emptying (DGE). Panel A displays a funnel plot of all the studies related to POPF, while panel B shows the funnel plots focusing on DG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1:53:00Z</dcterms:created>
  <dc:creator>sen wang</dc:creator>
  <dc:description/>
  <cp:keywords/>
  <dc:language>en-US</dc:language>
  <cp:lastModifiedBy>sen wang</cp:lastModifiedBy>
  <dcterms:modified xsi:type="dcterms:W3CDTF">2023-04-04T01:53:00Z</dcterms:modified>
  <cp:revision>2</cp:revision>
  <dc:subject/>
  <dc:title/>
</cp:coreProperties>
</file>